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Calibri"/>
          <w:b/>
          <w:lang w:val="en-US"/>
        </w:rPr>
        <w:t>Appendix S2.</w:t>
      </w:r>
      <w:r>
        <w:rPr>
          <w:rFonts w:cs="Calibri"/>
          <w:lang w:val="en-US"/>
        </w:rPr>
        <w:t xml:space="preserve"> Questions in the semi-structured interviews with doctors and nurses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Does your ward have a discharge protocol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ow is this discharge policy functioning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What would be reasons for this (good or bad) functioning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Do you think patients are satisfied with the current discharge policy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What do you think are accelerating or decelerating factors for discharge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Are there ways to accelerate patient discharge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ow is the discharge date set: At admission, during hospitalization, after surgery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What have been difficult situations regarding patient discharge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In particular, are there any logistic reasons (e.g. “wrong beds” or bed occupancy) for a delayed discharge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Are there circumstances in which you would prefer to keep a bed occupied for another day to have a bed available for an acute admission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Does a uniform discharge policy exist? Is this being discussed in case of disagreements or ambiguity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On which criteria do you decide whether a patient can be discharged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Do you have any other things to say that might improve the discharge policy?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We have developed a list of possible reasons for discharge. Could you give us your opinion about this list?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Calibri"/>
          <w:sz w:val="18"/>
          <w:szCs w:val="18"/>
          <w:lang w:val="en-US"/>
        </w:rPr>
      </w:pPr>
      <w:r>
        <w:rPr>
          <w:rFonts w:cs="Calibri" w:ascii="Arial" w:hAnsi="Arial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3:52:00Z</dcterms:created>
  <dc:creator>D.T. Ubbink</dc:creator>
  <dc:description/>
  <cp:keywords/>
  <dc:language>en-US</dc:language>
  <cp:lastModifiedBy>D.T. Ubbink</cp:lastModifiedBy>
  <dcterms:modified xsi:type="dcterms:W3CDTF">2014-02-14T13:52:00Z</dcterms:modified>
  <cp:revision>2</cp:revision>
  <dc:subject/>
  <dc:title/>
</cp:coreProperties>
</file>